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FA35B" w14:textId="49A94D41" w:rsidR="003C097E" w:rsidRDefault="00D336BD">
      <w:r>
        <w:rPr>
          <w:noProof/>
        </w:rPr>
        <w:drawing>
          <wp:inline distT="0" distB="0" distL="0" distR="0" wp14:anchorId="36FE51D4" wp14:editId="1C4C473B">
            <wp:extent cx="5312757" cy="7520151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264" cy="7566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5960496" wp14:editId="100FDF1A">
            <wp:extent cx="5301619" cy="7504386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145" cy="7524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73ACEC6" wp14:editId="27B5AFB0">
            <wp:extent cx="5312758" cy="7520152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317" cy="7536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61B6B6E" wp14:editId="0F6AC9BE">
            <wp:extent cx="5312758" cy="7520152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136" cy="7536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4F52B37" wp14:editId="1180E09D">
            <wp:extent cx="5279343" cy="7472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904" cy="749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0998B" w14:textId="79CE1D9D" w:rsidR="00D336BD" w:rsidRPr="00515F78" w:rsidRDefault="00D336BD" w:rsidP="00D336BD">
      <w:pPr>
        <w:spacing w:line="360" w:lineRule="auto"/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</w:pPr>
      <w:r w:rsidRPr="00515F78">
        <w:rPr>
          <w:rFonts w:ascii="Times New Roman" w:eastAsia="MyriadPro-Bold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</w:t>
      </w:r>
      <w:r w:rsidRPr="00515F78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>igure. S6</w:t>
      </w:r>
      <w:r w:rsidR="00F344B2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515F78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CE3C0B" w:rsidRPr="00CE3C0B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>The visualization of brown, red, pink, cyan, and black modules show the top 300 transcript correlation coefficient-sorted links.</w:t>
      </w:r>
    </w:p>
    <w:p w14:paraId="7F0583DC" w14:textId="77777777" w:rsidR="00D336BD" w:rsidRPr="00D336BD" w:rsidRDefault="00D336BD">
      <w:bookmarkStart w:id="0" w:name="_GoBack"/>
      <w:bookmarkEnd w:id="0"/>
    </w:p>
    <w:sectPr w:rsidR="00D336BD" w:rsidRPr="00D33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CA075" w14:textId="77777777" w:rsidR="00116722" w:rsidRDefault="00116722" w:rsidP="00D336BD">
      <w:r>
        <w:separator/>
      </w:r>
    </w:p>
  </w:endnote>
  <w:endnote w:type="continuationSeparator" w:id="0">
    <w:p w14:paraId="720F47FF" w14:textId="77777777" w:rsidR="00116722" w:rsidRDefault="00116722" w:rsidP="00D33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C0214" w14:textId="77777777" w:rsidR="00116722" w:rsidRDefault="00116722" w:rsidP="00D336BD">
      <w:r>
        <w:separator/>
      </w:r>
    </w:p>
  </w:footnote>
  <w:footnote w:type="continuationSeparator" w:id="0">
    <w:p w14:paraId="68C4BA98" w14:textId="77777777" w:rsidR="00116722" w:rsidRDefault="00116722" w:rsidP="00D33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C7"/>
    <w:rsid w:val="00116722"/>
    <w:rsid w:val="003C097E"/>
    <w:rsid w:val="005941C7"/>
    <w:rsid w:val="00A607C2"/>
    <w:rsid w:val="00AA33E8"/>
    <w:rsid w:val="00B544DB"/>
    <w:rsid w:val="00CD794C"/>
    <w:rsid w:val="00CE3C0B"/>
    <w:rsid w:val="00D336BD"/>
    <w:rsid w:val="00F3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B708A"/>
  <w15:chartTrackingRefBased/>
  <w15:docId w15:val="{72BB4D33-7BD3-4EE7-B6C6-8EB8559D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6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4-02-14T03:38:00Z</dcterms:created>
  <dcterms:modified xsi:type="dcterms:W3CDTF">2024-05-04T09:27:00Z</dcterms:modified>
</cp:coreProperties>
</file>